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C70EB1" w14:textId="77777777" w:rsidR="00B1753A" w:rsidRPr="00857946" w:rsidRDefault="00B1753A" w:rsidP="00B1753A">
      <w:pPr>
        <w:pStyle w:val="Caption"/>
        <w:rPr>
          <w:rFonts w:ascii="Times New Roman" w:hAnsi="Times New Roman" w:cs="Times New Roman"/>
          <w:b/>
          <w:bCs/>
          <w:i w:val="0"/>
          <w:color w:val="000000" w:themeColor="text1"/>
          <w:sz w:val="20"/>
          <w:szCs w:val="20"/>
        </w:rPr>
      </w:pPr>
      <w:r w:rsidRPr="00857946">
        <w:rPr>
          <w:rFonts w:ascii="Times New Roman" w:hAnsi="Times New Roman" w:cs="Times New Roman"/>
          <w:b/>
          <w:bCs/>
          <w:i w:val="0"/>
          <w:color w:val="000000" w:themeColor="text1"/>
          <w:sz w:val="20"/>
          <w:szCs w:val="20"/>
        </w:rPr>
        <w:t>S2 Table. Ultrasonic biometry and markers of placental dysfunction of all POPS participants and the analytic sample</w:t>
      </w:r>
    </w:p>
    <w:tbl>
      <w:tblPr>
        <w:tblpPr w:leftFromText="180" w:rightFromText="180" w:vertAnchor="text" w:tblpX="-284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42" w:type="dxa"/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22"/>
        <w:gridCol w:w="1848"/>
        <w:gridCol w:w="2127"/>
        <w:gridCol w:w="1842"/>
      </w:tblGrid>
      <w:tr w:rsidR="00B1753A" w:rsidRPr="00857946" w14:paraId="48807516" w14:textId="77777777" w:rsidTr="003F5F6F">
        <w:trPr>
          <w:trHeight w:val="283"/>
        </w:trPr>
        <w:tc>
          <w:tcPr>
            <w:tcW w:w="382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8B492F" w14:textId="77777777" w:rsidR="00B1753A" w:rsidRPr="00857946" w:rsidRDefault="00B1753A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4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836258" w14:textId="77777777" w:rsidR="00B1753A" w:rsidRPr="00857946" w:rsidRDefault="00B1753A" w:rsidP="003F5F6F">
            <w:pPr>
              <w:ind w:left="57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857946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Analytic sample </w:t>
            </w:r>
          </w:p>
          <w:p w14:paraId="1460B4BF" w14:textId="77777777" w:rsidR="00B1753A" w:rsidRPr="00857946" w:rsidRDefault="00B1753A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(N=2754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02B0A4" w14:textId="77777777" w:rsidR="00B1753A" w:rsidRPr="00857946" w:rsidRDefault="00B1753A" w:rsidP="003F5F6F">
            <w:pPr>
              <w:ind w:left="57"/>
              <w:rPr>
                <w:b/>
                <w:color w:val="000000" w:themeColor="text1"/>
                <w:sz w:val="16"/>
                <w:szCs w:val="16"/>
              </w:rPr>
            </w:pPr>
            <w:r w:rsidRPr="00857946">
              <w:rPr>
                <w:b/>
                <w:color w:val="000000" w:themeColor="text1"/>
                <w:sz w:val="16"/>
                <w:szCs w:val="16"/>
              </w:rPr>
              <w:t>Excluded participants</w:t>
            </w:r>
          </w:p>
          <w:p w14:paraId="4B3F78B1" w14:textId="77777777" w:rsidR="00B1753A" w:rsidRPr="00857946" w:rsidRDefault="00B1753A" w:rsidP="003F5F6F">
            <w:pPr>
              <w:ind w:left="57"/>
              <w:rPr>
                <w:b/>
                <w:color w:val="000000" w:themeColor="text1"/>
                <w:sz w:val="16"/>
                <w:szCs w:val="16"/>
              </w:rPr>
            </w:pPr>
            <w:r w:rsidRPr="00857946">
              <w:rPr>
                <w:b/>
                <w:color w:val="000000" w:themeColor="text1"/>
                <w:sz w:val="16"/>
                <w:szCs w:val="16"/>
              </w:rPr>
              <w:t>(N=1410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D05F478" w14:textId="77777777" w:rsidR="00B1753A" w:rsidRPr="00857946" w:rsidRDefault="00B1753A" w:rsidP="003F5F6F">
            <w:pPr>
              <w:ind w:left="57"/>
              <w:rPr>
                <w:b/>
                <w:bCs/>
                <w:i/>
                <w:color w:val="000000" w:themeColor="text1"/>
                <w:kern w:val="24"/>
                <w:sz w:val="16"/>
                <w:szCs w:val="16"/>
              </w:rPr>
            </w:pPr>
            <w:r w:rsidRPr="00857946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All POPS participants (N=4164)</w:t>
            </w:r>
          </w:p>
        </w:tc>
      </w:tr>
      <w:tr w:rsidR="00B1753A" w:rsidRPr="00857946" w14:paraId="2A33347E" w14:textId="77777777" w:rsidTr="003F5F6F">
        <w:trPr>
          <w:trHeight w:val="283"/>
        </w:trPr>
        <w:tc>
          <w:tcPr>
            <w:tcW w:w="382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18B080" w14:textId="77777777" w:rsidR="00B1753A" w:rsidRPr="00857946" w:rsidRDefault="00B1753A" w:rsidP="003F5F6F">
            <w:pP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857946">
              <w:rPr>
                <w:iCs/>
                <w:color w:val="000000" w:themeColor="text1"/>
                <w:sz w:val="16"/>
                <w:szCs w:val="16"/>
              </w:rPr>
              <w:t>EFW centile, mean (SD)</w:t>
            </w: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37DA5E" w14:textId="77777777" w:rsidR="00B1753A" w:rsidRPr="00857946" w:rsidRDefault="00B1753A" w:rsidP="003F5F6F">
            <w:pPr>
              <w:ind w:left="57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38·56 (25·0)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C12703" w14:textId="77777777" w:rsidR="00B1753A" w:rsidRPr="00857946" w:rsidRDefault="00B1753A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47·16 (31·53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F0266EB" w14:textId="77777777" w:rsidR="00B1753A" w:rsidRPr="00857946" w:rsidRDefault="00B1753A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41·05 (27·32)</w:t>
            </w:r>
          </w:p>
        </w:tc>
      </w:tr>
      <w:tr w:rsidR="00B1753A" w:rsidRPr="00857946" w14:paraId="37C1BB6D" w14:textId="77777777" w:rsidTr="003F5F6F">
        <w:trPr>
          <w:trHeight w:val="283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718790" w14:textId="77777777" w:rsidR="00B1753A" w:rsidRPr="00857946" w:rsidRDefault="00B1753A" w:rsidP="003F5F6F">
            <w:pP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857946">
              <w:rPr>
                <w:iCs/>
                <w:color w:val="000000" w:themeColor="text1"/>
                <w:sz w:val="16"/>
                <w:szCs w:val="16"/>
              </w:rPr>
              <w:t>Frequency of EFW &lt;10</w:t>
            </w:r>
            <w:r w:rsidRPr="00857946">
              <w:rPr>
                <w:iCs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857946">
              <w:rPr>
                <w:iCs/>
                <w:color w:val="000000" w:themeColor="text1"/>
                <w:sz w:val="16"/>
                <w:szCs w:val="16"/>
              </w:rPr>
              <w:t xml:space="preserve"> centile, No. (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6A6538" w14:textId="77777777" w:rsidR="00B1753A" w:rsidRPr="00857946" w:rsidRDefault="00B1753A" w:rsidP="003F5F6F">
            <w:pPr>
              <w:ind w:left="57"/>
              <w:rPr>
                <w:bCs/>
                <w:color w:val="000000" w:themeColor="text1"/>
                <w:kern w:val="24"/>
                <w:sz w:val="16"/>
                <w:szCs w:val="16"/>
              </w:rPr>
            </w:pPr>
            <w:r w:rsidRPr="00857946">
              <w:rPr>
                <w:bCs/>
                <w:color w:val="000000" w:themeColor="text1"/>
                <w:kern w:val="24"/>
                <w:sz w:val="16"/>
                <w:szCs w:val="16"/>
              </w:rPr>
              <w:t>376 (13</w:t>
            </w:r>
            <w:r w:rsidRPr="00857946">
              <w:rPr>
                <w:color w:val="000000" w:themeColor="text1"/>
                <w:sz w:val="16"/>
                <w:szCs w:val="16"/>
              </w:rPr>
              <w:t>·</w:t>
            </w:r>
            <w:r w:rsidRPr="00857946">
              <w:rPr>
                <w:bCs/>
                <w:color w:val="000000" w:themeColor="text1"/>
                <w:kern w:val="24"/>
                <w:sz w:val="16"/>
                <w:szCs w:val="16"/>
              </w:rPr>
              <w:t>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BA013F" w14:textId="77777777" w:rsidR="00B1753A" w:rsidRPr="00857946" w:rsidRDefault="00B1753A" w:rsidP="003F5F6F">
            <w:pPr>
              <w:rPr>
                <w:b/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44 (10·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CE7095" w14:textId="77777777" w:rsidR="00B1753A" w:rsidRPr="00857946" w:rsidRDefault="00B1753A" w:rsidP="003F5F6F">
            <w:pPr>
              <w:ind w:left="57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542 (13)</w:t>
            </w:r>
          </w:p>
        </w:tc>
      </w:tr>
      <w:tr w:rsidR="00B1753A" w:rsidRPr="00857946" w14:paraId="514217BA" w14:textId="77777777" w:rsidTr="003F5F6F">
        <w:trPr>
          <w:trHeight w:val="283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402063" w14:textId="77777777" w:rsidR="00B1753A" w:rsidRPr="00857946" w:rsidRDefault="00B1753A" w:rsidP="003F5F6F">
            <w:pP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857946">
              <w:rPr>
                <w:iCs/>
                <w:color w:val="000000" w:themeColor="text1"/>
                <w:sz w:val="16"/>
                <w:szCs w:val="16"/>
              </w:rPr>
              <w:t>Frequency of EFW &lt;3</w:t>
            </w:r>
            <w:r w:rsidRPr="00857946">
              <w:rPr>
                <w:iCs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857946">
              <w:rPr>
                <w:iCs/>
                <w:color w:val="000000" w:themeColor="text1"/>
                <w:sz w:val="16"/>
                <w:szCs w:val="16"/>
              </w:rPr>
              <w:t xml:space="preserve"> centile, No. (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273D00" w14:textId="77777777" w:rsidR="00B1753A" w:rsidRPr="00857946" w:rsidRDefault="00B1753A" w:rsidP="003F5F6F">
            <w:pPr>
              <w:ind w:left="57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66 (2·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5BE3F9" w14:textId="77777777" w:rsidR="00B1753A" w:rsidRPr="00857946" w:rsidRDefault="00B1753A" w:rsidP="003F5F6F">
            <w:pPr>
              <w:rPr>
                <w:b/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41 (2·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457910" w14:textId="77777777" w:rsidR="00B1753A" w:rsidRPr="00857946" w:rsidRDefault="00B1753A" w:rsidP="003F5F6F">
            <w:pPr>
              <w:ind w:left="57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32 (3·2)</w:t>
            </w:r>
          </w:p>
        </w:tc>
      </w:tr>
      <w:tr w:rsidR="00B1753A" w:rsidRPr="00857946" w14:paraId="2AE8DF9E" w14:textId="77777777" w:rsidTr="003F5F6F">
        <w:trPr>
          <w:trHeight w:val="283"/>
        </w:trPr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952E42" w14:textId="77777777" w:rsidR="00B1753A" w:rsidRPr="00857946" w:rsidRDefault="00B1753A" w:rsidP="003F5F6F">
            <w:pPr>
              <w:rPr>
                <w:iCs/>
                <w:color w:val="000000" w:themeColor="text1"/>
                <w:sz w:val="16"/>
                <w:szCs w:val="16"/>
              </w:rPr>
            </w:pPr>
            <w:r w:rsidRPr="00857946">
              <w:rPr>
                <w:iCs/>
                <w:color w:val="000000" w:themeColor="text1"/>
                <w:sz w:val="16"/>
                <w:szCs w:val="16"/>
              </w:rPr>
              <w:t xml:space="preserve">  Missing, No. (%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1C8533" w14:textId="77777777" w:rsidR="00B1753A" w:rsidRPr="00857946" w:rsidRDefault="00B1753A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&lt;1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2ECCAB" w14:textId="77777777" w:rsidR="00B1753A" w:rsidRPr="00857946" w:rsidRDefault="00B1753A" w:rsidP="003F5F6F">
            <w:pPr>
              <w:rPr>
                <w:b/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297 (21·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C6E9F7A" w14:textId="77777777" w:rsidR="00B1753A" w:rsidRPr="00857946" w:rsidRDefault="00B1753A" w:rsidP="003F5F6F">
            <w:pPr>
              <w:ind w:left="57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297 (7·1)</w:t>
            </w:r>
          </w:p>
        </w:tc>
      </w:tr>
      <w:tr w:rsidR="00B1753A" w:rsidRPr="00857946" w14:paraId="5C90E0F5" w14:textId="77777777" w:rsidTr="003F5F6F">
        <w:trPr>
          <w:trHeight w:val="283"/>
        </w:trPr>
        <w:tc>
          <w:tcPr>
            <w:tcW w:w="382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D77123" w14:textId="77777777" w:rsidR="00B1753A" w:rsidRPr="00857946" w:rsidRDefault="00B1753A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iCs/>
                <w:color w:val="000000" w:themeColor="text1"/>
                <w:sz w:val="16"/>
                <w:szCs w:val="16"/>
              </w:rPr>
              <w:t>AC growth between 20-36 wk-z score, mean (SD)</w:t>
            </w: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1C2328" w14:textId="77777777" w:rsidR="00B1753A" w:rsidRPr="00857946" w:rsidRDefault="00B1753A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-0·04 (0·99)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7D8E65" w14:textId="77777777" w:rsidR="00B1753A" w:rsidRPr="00857946" w:rsidRDefault="00B1753A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1 (1·02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3CCA2DE" w14:textId="77777777" w:rsidR="00B1753A" w:rsidRPr="00857946" w:rsidRDefault="00B1753A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001 (1·0)</w:t>
            </w:r>
          </w:p>
        </w:tc>
      </w:tr>
      <w:tr w:rsidR="00B1753A" w:rsidRPr="00857946" w14:paraId="5A95BC1B" w14:textId="77777777" w:rsidTr="003F5F6F">
        <w:trPr>
          <w:trHeight w:val="283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130DB1" w14:textId="77777777" w:rsidR="00B1753A" w:rsidRPr="00857946" w:rsidRDefault="00B1753A" w:rsidP="003F5F6F">
            <w:pPr>
              <w:rPr>
                <w:iCs/>
                <w:color w:val="000000" w:themeColor="text1"/>
                <w:sz w:val="16"/>
                <w:szCs w:val="16"/>
              </w:rPr>
            </w:pPr>
            <w:r w:rsidRPr="00857946">
              <w:rPr>
                <w:iCs/>
                <w:color w:val="000000" w:themeColor="text1"/>
                <w:sz w:val="16"/>
                <w:szCs w:val="16"/>
              </w:rPr>
              <w:t>Frequency of low AC growth between 20-36 wk, No. (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010E5A" w14:textId="77777777" w:rsidR="00B1753A" w:rsidRPr="00857946" w:rsidRDefault="00B1753A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304 (1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905E60" w14:textId="77777777" w:rsidR="00B1753A" w:rsidRPr="00857946" w:rsidRDefault="00B1753A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94 (6·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814DE2" w14:textId="77777777" w:rsidR="00B1753A" w:rsidRPr="00857946" w:rsidRDefault="00B1753A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399 (9·6)</w:t>
            </w:r>
          </w:p>
        </w:tc>
      </w:tr>
      <w:tr w:rsidR="00B1753A" w:rsidRPr="00857946" w14:paraId="4034B12E" w14:textId="77777777" w:rsidTr="003F5F6F">
        <w:trPr>
          <w:trHeight w:val="283"/>
        </w:trPr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5E2BF4" w14:textId="77777777" w:rsidR="00B1753A" w:rsidRPr="00857946" w:rsidRDefault="00B1753A" w:rsidP="003F5F6F">
            <w:pPr>
              <w:rPr>
                <w:iCs/>
                <w:color w:val="000000" w:themeColor="text1"/>
                <w:sz w:val="16"/>
                <w:szCs w:val="16"/>
              </w:rPr>
            </w:pPr>
            <w:r w:rsidRPr="00857946">
              <w:rPr>
                <w:iCs/>
                <w:color w:val="000000" w:themeColor="text1"/>
                <w:sz w:val="16"/>
                <w:szCs w:val="16"/>
              </w:rPr>
              <w:t xml:space="preserve">  Missing, No. (%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C908CE" w14:textId="77777777" w:rsidR="00B1753A" w:rsidRPr="00857946" w:rsidRDefault="00B1753A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&lt;1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63A686" w14:textId="77777777" w:rsidR="00B1753A" w:rsidRPr="00857946" w:rsidRDefault="00B1753A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305 (21·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8F8146E" w14:textId="77777777" w:rsidR="00B1753A" w:rsidRPr="00857946" w:rsidRDefault="00B1753A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308 (7·4)</w:t>
            </w:r>
          </w:p>
        </w:tc>
      </w:tr>
      <w:tr w:rsidR="00B1753A" w:rsidRPr="00857946" w14:paraId="41F86E99" w14:textId="77777777" w:rsidTr="003F5F6F">
        <w:trPr>
          <w:trHeight w:val="283"/>
        </w:trPr>
        <w:tc>
          <w:tcPr>
            <w:tcW w:w="382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7DF6CC" w14:textId="77777777" w:rsidR="00B1753A" w:rsidRPr="00857946" w:rsidRDefault="00B1753A" w:rsidP="003F5F6F">
            <w:pPr>
              <w:rPr>
                <w:color w:val="000000" w:themeColor="text1"/>
                <w:kern w:val="24"/>
                <w:sz w:val="16"/>
                <w:szCs w:val="16"/>
              </w:rPr>
            </w:pPr>
            <w:r w:rsidRPr="00857946">
              <w:rPr>
                <w:iCs/>
                <w:color w:val="000000" w:themeColor="text1"/>
                <w:sz w:val="16"/>
                <w:szCs w:val="16"/>
              </w:rPr>
              <w:t>UT-PI at 20wk-z score (log-transformed), mean (SD)</w:t>
            </w: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71B5B8" w14:textId="77777777" w:rsidR="00B1753A" w:rsidRPr="00857946" w:rsidRDefault="00B1753A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02 (1·02)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5523DF" w14:textId="77777777" w:rsidR="00B1753A" w:rsidRPr="00857946" w:rsidRDefault="00B1753A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-0·06 (1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14DD531" w14:textId="77777777" w:rsidR="00B1753A" w:rsidRPr="00857946" w:rsidRDefault="00B1753A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-0·004 (1·01)</w:t>
            </w:r>
          </w:p>
        </w:tc>
      </w:tr>
      <w:tr w:rsidR="00B1753A" w:rsidRPr="00857946" w14:paraId="31758FF8" w14:textId="77777777" w:rsidTr="003F5F6F">
        <w:trPr>
          <w:trHeight w:val="283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B7CD74" w14:textId="77777777" w:rsidR="00B1753A" w:rsidRPr="00857946" w:rsidRDefault="00B1753A" w:rsidP="003F5F6F">
            <w:pPr>
              <w:rPr>
                <w:iCs/>
                <w:color w:val="000000" w:themeColor="text1"/>
                <w:sz w:val="16"/>
                <w:szCs w:val="16"/>
              </w:rPr>
            </w:pPr>
            <w:r w:rsidRPr="00857946">
              <w:rPr>
                <w:iCs/>
                <w:color w:val="000000" w:themeColor="text1"/>
                <w:sz w:val="16"/>
                <w:szCs w:val="16"/>
              </w:rPr>
              <w:t>Frequency of high UT-PI at 20 wk, No. (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51CE3C" w14:textId="77777777" w:rsidR="00B1753A" w:rsidRPr="00857946" w:rsidRDefault="00B1753A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287 (10·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618746" w14:textId="77777777" w:rsidR="00B1753A" w:rsidRPr="00857946" w:rsidRDefault="00B1753A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07 (7·6)</w:t>
            </w:r>
          </w:p>
          <w:p w14:paraId="118F5A1B" w14:textId="77777777" w:rsidR="00B1753A" w:rsidRPr="00857946" w:rsidRDefault="00B1753A" w:rsidP="003F5F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8070D6" w14:textId="77777777" w:rsidR="00B1753A" w:rsidRPr="00857946" w:rsidRDefault="00B1753A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398 (9·6)</w:t>
            </w:r>
          </w:p>
        </w:tc>
      </w:tr>
      <w:tr w:rsidR="00B1753A" w:rsidRPr="00857946" w14:paraId="43D9E773" w14:textId="77777777" w:rsidTr="003F5F6F">
        <w:trPr>
          <w:trHeight w:val="283"/>
        </w:trPr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20E8DA" w14:textId="77777777" w:rsidR="00B1753A" w:rsidRPr="00857946" w:rsidRDefault="00B1753A" w:rsidP="003F5F6F">
            <w:pPr>
              <w:rPr>
                <w:iCs/>
                <w:color w:val="000000" w:themeColor="text1"/>
                <w:sz w:val="16"/>
                <w:szCs w:val="16"/>
              </w:rPr>
            </w:pPr>
            <w:r w:rsidRPr="00857946">
              <w:rPr>
                <w:iCs/>
                <w:color w:val="000000" w:themeColor="text1"/>
                <w:sz w:val="16"/>
                <w:szCs w:val="16"/>
              </w:rPr>
              <w:t xml:space="preserve">  Missing, No. (%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9198CF" w14:textId="77777777" w:rsidR="00B1753A" w:rsidRPr="00857946" w:rsidRDefault="00B1753A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25 (0·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A01E14" w14:textId="77777777" w:rsidR="00B1753A" w:rsidRPr="00857946" w:rsidRDefault="00B1753A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88 (6·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4AEE027" w14:textId="77777777" w:rsidR="00B1753A" w:rsidRPr="00857946" w:rsidRDefault="00B1753A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13 (2·7)</w:t>
            </w:r>
          </w:p>
        </w:tc>
      </w:tr>
      <w:tr w:rsidR="00B1753A" w:rsidRPr="00857946" w14:paraId="57C012DC" w14:textId="77777777" w:rsidTr="003F5F6F">
        <w:trPr>
          <w:trHeight w:val="283"/>
        </w:trPr>
        <w:tc>
          <w:tcPr>
            <w:tcW w:w="382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90F1DC" w14:textId="77777777" w:rsidR="00B1753A" w:rsidRPr="00857946" w:rsidRDefault="00B1753A" w:rsidP="003F5F6F">
            <w:pPr>
              <w:rPr>
                <w:color w:val="000000" w:themeColor="text1"/>
                <w:kern w:val="24"/>
                <w:sz w:val="16"/>
                <w:szCs w:val="16"/>
              </w:rPr>
            </w:pPr>
            <w:r w:rsidRPr="00857946">
              <w:rPr>
                <w:iCs/>
                <w:color w:val="000000" w:themeColor="text1"/>
                <w:sz w:val="16"/>
                <w:szCs w:val="16"/>
              </w:rPr>
              <w:t>UMB-PI at 36 wk-z score (log-transformed), mean (SD)</w:t>
            </w: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9B388C" w14:textId="77777777" w:rsidR="00B1753A" w:rsidRPr="00857946" w:rsidRDefault="00B1753A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0·03 (1·02)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D53278" w14:textId="77777777" w:rsidR="00B1753A" w:rsidRPr="00857946" w:rsidRDefault="00B1753A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-0·1 (0·97)</w:t>
            </w:r>
          </w:p>
          <w:p w14:paraId="7EFDF6BD" w14:textId="77777777" w:rsidR="00B1753A" w:rsidRPr="00857946" w:rsidRDefault="00B1753A" w:rsidP="003F5F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FEFA5FF" w14:textId="77777777" w:rsidR="00B1753A" w:rsidRPr="00857946" w:rsidRDefault="00B1753A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-0·01 (1·01)</w:t>
            </w:r>
          </w:p>
        </w:tc>
      </w:tr>
      <w:tr w:rsidR="00B1753A" w:rsidRPr="00857946" w14:paraId="14F5544F" w14:textId="77777777" w:rsidTr="003F5F6F">
        <w:trPr>
          <w:trHeight w:val="283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A0590F" w14:textId="77777777" w:rsidR="00B1753A" w:rsidRPr="00857946" w:rsidRDefault="00B1753A" w:rsidP="003F5F6F">
            <w:pPr>
              <w:rPr>
                <w:iCs/>
                <w:color w:val="000000" w:themeColor="text1"/>
                <w:sz w:val="16"/>
                <w:szCs w:val="16"/>
              </w:rPr>
            </w:pPr>
            <w:r w:rsidRPr="00857946">
              <w:rPr>
                <w:iCs/>
                <w:color w:val="000000" w:themeColor="text1"/>
                <w:sz w:val="16"/>
                <w:szCs w:val="16"/>
              </w:rPr>
              <w:t>Frequency of high UMB-PI at 36 wk, No. (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859E2A" w14:textId="77777777" w:rsidR="00B1753A" w:rsidRPr="00857946" w:rsidRDefault="00B1753A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291 (10·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11AC10" w14:textId="77777777" w:rsidR="00B1753A" w:rsidRPr="00857946" w:rsidRDefault="00B1753A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77 (5·5)</w:t>
            </w:r>
          </w:p>
          <w:p w14:paraId="6602D6D9" w14:textId="77777777" w:rsidR="00B1753A" w:rsidRPr="00857946" w:rsidRDefault="00B1753A" w:rsidP="003F5F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F93866" w14:textId="77777777" w:rsidR="00B1753A" w:rsidRPr="00857946" w:rsidRDefault="00B1753A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375 (9)</w:t>
            </w:r>
          </w:p>
        </w:tc>
      </w:tr>
      <w:tr w:rsidR="00B1753A" w:rsidRPr="00857946" w14:paraId="11CC4E32" w14:textId="77777777" w:rsidTr="003F5F6F">
        <w:trPr>
          <w:trHeight w:val="283"/>
        </w:trPr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B01778" w14:textId="77777777" w:rsidR="00B1753A" w:rsidRPr="00857946" w:rsidRDefault="00B1753A" w:rsidP="003F5F6F">
            <w:pPr>
              <w:rPr>
                <w:iCs/>
                <w:color w:val="000000" w:themeColor="text1"/>
                <w:sz w:val="16"/>
                <w:szCs w:val="16"/>
              </w:rPr>
            </w:pPr>
            <w:r w:rsidRPr="00857946">
              <w:rPr>
                <w:iCs/>
                <w:color w:val="000000" w:themeColor="text1"/>
                <w:sz w:val="16"/>
                <w:szCs w:val="16"/>
              </w:rPr>
              <w:t xml:space="preserve">  Missing, No. (%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8115FB" w14:textId="77777777" w:rsidR="00B1753A" w:rsidRPr="00857946" w:rsidRDefault="00B1753A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&lt;1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3531A5" w14:textId="77777777" w:rsidR="00B1753A" w:rsidRPr="00857946" w:rsidRDefault="00B1753A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307 (21·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BE839F" w14:textId="77777777" w:rsidR="00B1753A" w:rsidRPr="00857946" w:rsidRDefault="00B1753A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314 (7·5)</w:t>
            </w:r>
          </w:p>
        </w:tc>
      </w:tr>
      <w:tr w:rsidR="00B1753A" w:rsidRPr="00857946" w14:paraId="4E49BAD7" w14:textId="77777777" w:rsidTr="003F5F6F">
        <w:trPr>
          <w:trHeight w:val="283"/>
        </w:trPr>
        <w:tc>
          <w:tcPr>
            <w:tcW w:w="382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E08923" w14:textId="77777777" w:rsidR="00B1753A" w:rsidRPr="00857946" w:rsidRDefault="00B1753A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iCs/>
                <w:color w:val="000000" w:themeColor="text1"/>
                <w:sz w:val="16"/>
                <w:szCs w:val="16"/>
              </w:rPr>
              <w:t>Maternal PAPP-A level at 12 wk (MoM-GA adjusted), mean (SD)</w:t>
            </w: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F9EDA9" w14:textId="77777777" w:rsidR="00B1753A" w:rsidRPr="00857946" w:rsidRDefault="00B1753A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15 (0·72)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1F6675" w14:textId="77777777" w:rsidR="00B1753A" w:rsidRPr="00857946" w:rsidRDefault="00B1753A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14 (0·74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BAA45EE" w14:textId="77777777" w:rsidR="00B1753A" w:rsidRPr="00857946" w:rsidRDefault="00B1753A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13 (0·7)</w:t>
            </w:r>
          </w:p>
        </w:tc>
      </w:tr>
      <w:tr w:rsidR="00B1753A" w:rsidRPr="00857946" w14:paraId="46081CDE" w14:textId="77777777" w:rsidTr="003F5F6F">
        <w:trPr>
          <w:trHeight w:val="283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919BD9" w14:textId="77777777" w:rsidR="00B1753A" w:rsidRPr="00857946" w:rsidRDefault="00B1753A" w:rsidP="003F5F6F">
            <w:pPr>
              <w:rPr>
                <w:iCs/>
                <w:color w:val="000000" w:themeColor="text1"/>
                <w:sz w:val="16"/>
                <w:szCs w:val="16"/>
              </w:rPr>
            </w:pPr>
            <w:r w:rsidRPr="00857946">
              <w:rPr>
                <w:iCs/>
                <w:color w:val="000000" w:themeColor="text1"/>
                <w:sz w:val="16"/>
                <w:szCs w:val="16"/>
              </w:rPr>
              <w:t>Frequency of low PAPPA level (&lt;0.4 MoM) at 12 wk, No. (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14DA8D" w14:textId="77777777" w:rsidR="00B1753A" w:rsidRPr="00857946" w:rsidRDefault="00B1753A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01 (3·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1143D6" w14:textId="77777777" w:rsidR="00B1753A" w:rsidRPr="00857946" w:rsidRDefault="00B1753A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44 (3·1)</w:t>
            </w:r>
          </w:p>
          <w:p w14:paraId="2664692C" w14:textId="77777777" w:rsidR="00B1753A" w:rsidRPr="00857946" w:rsidRDefault="00B1753A" w:rsidP="003F5F6F">
            <w:pPr>
              <w:rPr>
                <w:color w:val="000000" w:themeColor="text1"/>
                <w:sz w:val="16"/>
                <w:szCs w:val="16"/>
              </w:rPr>
            </w:pPr>
          </w:p>
          <w:p w14:paraId="75237D58" w14:textId="77777777" w:rsidR="00B1753A" w:rsidRPr="00857946" w:rsidRDefault="00B1753A" w:rsidP="003F5F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8C9A4B" w14:textId="77777777" w:rsidR="00B1753A" w:rsidRPr="00857946" w:rsidRDefault="00B1753A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45 (3·5)</w:t>
            </w:r>
          </w:p>
        </w:tc>
      </w:tr>
      <w:tr w:rsidR="00B1753A" w:rsidRPr="00857946" w14:paraId="0C825D0B" w14:textId="77777777" w:rsidTr="003F5F6F">
        <w:trPr>
          <w:trHeight w:val="283"/>
        </w:trPr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484099" w14:textId="77777777" w:rsidR="00B1753A" w:rsidRPr="00857946" w:rsidRDefault="00B1753A" w:rsidP="003F5F6F">
            <w:pPr>
              <w:rPr>
                <w:iCs/>
                <w:color w:val="000000" w:themeColor="text1"/>
                <w:sz w:val="16"/>
                <w:szCs w:val="16"/>
              </w:rPr>
            </w:pPr>
            <w:r w:rsidRPr="00857946">
              <w:rPr>
                <w:iCs/>
                <w:color w:val="000000" w:themeColor="text1"/>
                <w:sz w:val="16"/>
                <w:szCs w:val="16"/>
              </w:rPr>
              <w:t xml:space="preserve">  Missing, No. (%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E30028" w14:textId="77777777" w:rsidR="00B1753A" w:rsidRPr="00857946" w:rsidRDefault="00B1753A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39 (1·4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89B873" w14:textId="77777777" w:rsidR="00B1753A" w:rsidRPr="00857946" w:rsidRDefault="00B1753A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93 (6·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F75FD47" w14:textId="77777777" w:rsidR="00B1753A" w:rsidRPr="00857946" w:rsidRDefault="00B1753A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32 (3·2)</w:t>
            </w:r>
          </w:p>
        </w:tc>
      </w:tr>
      <w:tr w:rsidR="00B1753A" w:rsidRPr="00857946" w14:paraId="68960830" w14:textId="77777777" w:rsidTr="003F5F6F">
        <w:trPr>
          <w:trHeight w:val="283"/>
        </w:trPr>
        <w:tc>
          <w:tcPr>
            <w:tcW w:w="382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383715" w14:textId="77777777" w:rsidR="00B1753A" w:rsidRPr="00857946" w:rsidRDefault="00B1753A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iCs/>
                <w:color w:val="000000" w:themeColor="text1"/>
                <w:sz w:val="16"/>
                <w:szCs w:val="16"/>
              </w:rPr>
              <w:t>sFlt1:PlGF ratio at 36 wk, mean (SD)</w:t>
            </w: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A5CA11" w14:textId="77777777" w:rsidR="00B1753A" w:rsidRPr="00857946" w:rsidRDefault="00B1753A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22·17 (31·35)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45B2CF" w14:textId="77777777" w:rsidR="00B1753A" w:rsidRPr="00857946" w:rsidRDefault="00B1753A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9.46 (25·04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2E9A61A" w14:textId="77777777" w:rsidR="00B1753A" w:rsidRPr="00857946" w:rsidRDefault="00B1753A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21·43 (29·76)</w:t>
            </w:r>
          </w:p>
        </w:tc>
      </w:tr>
      <w:tr w:rsidR="00B1753A" w:rsidRPr="00857946" w14:paraId="2EAF99DF" w14:textId="77777777" w:rsidTr="003F5F6F">
        <w:trPr>
          <w:trHeight w:val="283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C503FC" w14:textId="77777777" w:rsidR="00B1753A" w:rsidRPr="00857946" w:rsidRDefault="00B1753A" w:rsidP="003F5F6F">
            <w:pPr>
              <w:rPr>
                <w:iCs/>
                <w:color w:val="000000" w:themeColor="text1"/>
                <w:sz w:val="16"/>
                <w:szCs w:val="16"/>
              </w:rPr>
            </w:pPr>
            <w:r w:rsidRPr="00857946">
              <w:rPr>
                <w:iCs/>
                <w:color w:val="000000" w:themeColor="text1"/>
                <w:sz w:val="16"/>
                <w:szCs w:val="16"/>
              </w:rPr>
              <w:t>Frequency of sFlt1:PlGF ratio at 36 wk &gt;38, No. (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36BFA0" w14:textId="77777777" w:rsidR="00B1753A" w:rsidRPr="00857946" w:rsidRDefault="00B1753A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423 (15·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62383E" w14:textId="77777777" w:rsidR="00B1753A" w:rsidRPr="00857946" w:rsidRDefault="00B1753A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37 (9·7)</w:t>
            </w:r>
          </w:p>
          <w:p w14:paraId="45145134" w14:textId="77777777" w:rsidR="00B1753A" w:rsidRPr="00857946" w:rsidRDefault="00B1753A" w:rsidP="003F5F6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7C17F3" w14:textId="77777777" w:rsidR="00B1753A" w:rsidRPr="00857946" w:rsidRDefault="00B1753A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568 (13·6)</w:t>
            </w:r>
          </w:p>
        </w:tc>
      </w:tr>
      <w:tr w:rsidR="00B1753A" w:rsidRPr="00857946" w14:paraId="073A0055" w14:textId="77777777" w:rsidTr="003F5F6F">
        <w:trPr>
          <w:trHeight w:val="283"/>
        </w:trPr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AEDCA0" w14:textId="77777777" w:rsidR="00B1753A" w:rsidRPr="00857946" w:rsidRDefault="00B1753A" w:rsidP="003F5F6F">
            <w:pPr>
              <w:rPr>
                <w:iCs/>
                <w:color w:val="000000" w:themeColor="text1"/>
                <w:sz w:val="16"/>
                <w:szCs w:val="16"/>
              </w:rPr>
            </w:pPr>
            <w:r w:rsidRPr="00857946">
              <w:rPr>
                <w:iCs/>
                <w:color w:val="000000" w:themeColor="text1"/>
                <w:sz w:val="16"/>
                <w:szCs w:val="16"/>
              </w:rPr>
              <w:t xml:space="preserve">  Missing, No. (%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52AD15" w14:textId="77777777" w:rsidR="00B1753A" w:rsidRPr="00857946" w:rsidRDefault="00B1753A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28 (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C6D8FF" w14:textId="77777777" w:rsidR="00B1753A" w:rsidRPr="00857946" w:rsidRDefault="00B1753A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363 (25·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97F645C" w14:textId="77777777" w:rsidR="00B1753A" w:rsidRPr="00857946" w:rsidRDefault="00B1753A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392 (9·4)</w:t>
            </w:r>
          </w:p>
        </w:tc>
      </w:tr>
      <w:tr w:rsidR="00B1753A" w:rsidRPr="00857946" w14:paraId="6A7AB1B6" w14:textId="77777777" w:rsidTr="003F5F6F">
        <w:trPr>
          <w:trHeight w:val="283"/>
        </w:trPr>
        <w:tc>
          <w:tcPr>
            <w:tcW w:w="382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2B675D" w14:textId="77777777" w:rsidR="00B1753A" w:rsidRPr="00857946" w:rsidRDefault="00B1753A" w:rsidP="003F5F6F">
            <w:pPr>
              <w:rPr>
                <w:color w:val="000000" w:themeColor="text1"/>
                <w:kern w:val="24"/>
                <w:sz w:val="16"/>
                <w:szCs w:val="16"/>
              </w:rPr>
            </w:pPr>
            <w:r w:rsidRPr="00857946">
              <w:rPr>
                <w:iCs/>
                <w:color w:val="000000" w:themeColor="text1"/>
                <w:sz w:val="16"/>
                <w:szCs w:val="16"/>
              </w:rPr>
              <w:t>AFP at 20 wk (MoM-GA adjusted), mean (SD)</w:t>
            </w: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293440" w14:textId="77777777" w:rsidR="00B1753A" w:rsidRPr="00857946" w:rsidRDefault="00B1753A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09 (0·35)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C65072" w14:textId="77777777" w:rsidR="00B1753A" w:rsidRPr="00857946" w:rsidRDefault="00B1753A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.07 (0·45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D08ED0C" w14:textId="77777777" w:rsidR="00B1753A" w:rsidRPr="00857946" w:rsidRDefault="00B1753A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·06 (0·39)</w:t>
            </w:r>
          </w:p>
        </w:tc>
      </w:tr>
      <w:tr w:rsidR="00B1753A" w:rsidRPr="00857946" w14:paraId="173C4858" w14:textId="77777777" w:rsidTr="003F5F6F">
        <w:trPr>
          <w:trHeight w:val="283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0707B" w14:textId="77777777" w:rsidR="00B1753A" w:rsidRPr="00857946" w:rsidRDefault="00B1753A" w:rsidP="003F5F6F">
            <w:pPr>
              <w:rPr>
                <w:iCs/>
                <w:color w:val="000000" w:themeColor="text1"/>
                <w:sz w:val="16"/>
                <w:szCs w:val="16"/>
              </w:rPr>
            </w:pPr>
            <w:r w:rsidRPr="00857946">
              <w:rPr>
                <w:iCs/>
                <w:color w:val="000000" w:themeColor="text1"/>
                <w:sz w:val="16"/>
                <w:szCs w:val="16"/>
              </w:rPr>
              <w:t>Frequency of AFP at 20 wk &gt;2.0 MoM, No. (%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E7DE99" w14:textId="77777777" w:rsidR="00B1753A" w:rsidRPr="00857946" w:rsidRDefault="00B1753A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4 (0·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536B19" w14:textId="77777777" w:rsidR="00B1753A" w:rsidRPr="00857946" w:rsidRDefault="00B1753A" w:rsidP="003F5F6F">
            <w:pPr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33 (2·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408BB5" w14:textId="77777777" w:rsidR="00B1753A" w:rsidRPr="00857946" w:rsidRDefault="00B1753A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78 (1·9)</w:t>
            </w:r>
          </w:p>
        </w:tc>
      </w:tr>
      <w:tr w:rsidR="00B1753A" w:rsidRPr="00857946" w14:paraId="253D53DE" w14:textId="77777777" w:rsidTr="003F5F6F">
        <w:trPr>
          <w:trHeight w:val="283"/>
        </w:trPr>
        <w:tc>
          <w:tcPr>
            <w:tcW w:w="382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B0042C" w14:textId="77777777" w:rsidR="00B1753A" w:rsidRPr="00857946" w:rsidRDefault="00B1753A" w:rsidP="003F5F6F">
            <w:pPr>
              <w:rPr>
                <w:iCs/>
                <w:color w:val="000000" w:themeColor="text1"/>
                <w:sz w:val="16"/>
                <w:szCs w:val="16"/>
              </w:rPr>
            </w:pPr>
            <w:r w:rsidRPr="00857946">
              <w:rPr>
                <w:iCs/>
                <w:color w:val="000000" w:themeColor="text1"/>
                <w:sz w:val="16"/>
                <w:szCs w:val="16"/>
              </w:rPr>
              <w:t xml:space="preserve">  Missing, No. (%)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9D12A1" w14:textId="77777777" w:rsidR="00B1753A" w:rsidRPr="00857946" w:rsidRDefault="00B1753A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40 (1·5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E09410" w14:textId="77777777" w:rsidR="00B1753A" w:rsidRPr="00857946" w:rsidRDefault="00B1753A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28 (9·1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F9D0107" w14:textId="77777777" w:rsidR="00B1753A" w:rsidRPr="00857946" w:rsidRDefault="00B1753A" w:rsidP="003F5F6F">
            <w:pPr>
              <w:ind w:left="57"/>
              <w:rPr>
                <w:color w:val="000000" w:themeColor="text1"/>
                <w:sz w:val="16"/>
                <w:szCs w:val="16"/>
              </w:rPr>
            </w:pPr>
            <w:r w:rsidRPr="00857946">
              <w:rPr>
                <w:color w:val="000000" w:themeColor="text1"/>
                <w:sz w:val="16"/>
                <w:szCs w:val="16"/>
              </w:rPr>
              <w:t>168 (4)</w:t>
            </w:r>
          </w:p>
        </w:tc>
      </w:tr>
    </w:tbl>
    <w:p w14:paraId="7F693748" w14:textId="3CC73BD2" w:rsidR="00335DD4" w:rsidRDefault="00B1753A">
      <w:r w:rsidRPr="00857946">
        <w:rPr>
          <w:iCs/>
          <w:color w:val="000000" w:themeColor="text1"/>
          <w:sz w:val="20"/>
          <w:szCs w:val="20"/>
        </w:rPr>
        <w:t>Abbreviations: AC abdominal circumference; AFP, alpha-feto protein; EFW, estimated fetal weight; PAPP-A, pregnancy associated plasma protein-A; sFlt1:PlGF, soluble fms-like tyrosine kinase 1:placental growth factor ratio; UMB-PI, umbilical artery pulsatility index; UT-PI, uterine artery pulsatility index.</w:t>
      </w:r>
      <w:bookmarkStart w:id="0" w:name="_GoBack"/>
      <w:bookmarkEnd w:id="0"/>
    </w:p>
    <w:sectPr w:rsidR="00335DD4" w:rsidSect="00DD2EA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53A"/>
    <w:rsid w:val="00037157"/>
    <w:rsid w:val="000D2497"/>
    <w:rsid w:val="000D4626"/>
    <w:rsid w:val="00117E77"/>
    <w:rsid w:val="001E6D56"/>
    <w:rsid w:val="00217878"/>
    <w:rsid w:val="0025614C"/>
    <w:rsid w:val="002B3293"/>
    <w:rsid w:val="002D66D7"/>
    <w:rsid w:val="002E387F"/>
    <w:rsid w:val="003E0759"/>
    <w:rsid w:val="00493DB0"/>
    <w:rsid w:val="004C1D81"/>
    <w:rsid w:val="004D37AE"/>
    <w:rsid w:val="00521B71"/>
    <w:rsid w:val="00565AE8"/>
    <w:rsid w:val="005D4CD5"/>
    <w:rsid w:val="0064115E"/>
    <w:rsid w:val="006F75FC"/>
    <w:rsid w:val="00732367"/>
    <w:rsid w:val="0073667C"/>
    <w:rsid w:val="00777D40"/>
    <w:rsid w:val="00782D86"/>
    <w:rsid w:val="007A13FF"/>
    <w:rsid w:val="007F7C67"/>
    <w:rsid w:val="00855F80"/>
    <w:rsid w:val="00894D61"/>
    <w:rsid w:val="008B3891"/>
    <w:rsid w:val="008F2BA9"/>
    <w:rsid w:val="00912B94"/>
    <w:rsid w:val="0093382E"/>
    <w:rsid w:val="0095189F"/>
    <w:rsid w:val="00957C35"/>
    <w:rsid w:val="00A15F6B"/>
    <w:rsid w:val="00A3026C"/>
    <w:rsid w:val="00B1753A"/>
    <w:rsid w:val="00B34E21"/>
    <w:rsid w:val="00B63D70"/>
    <w:rsid w:val="00B8436F"/>
    <w:rsid w:val="00B94F41"/>
    <w:rsid w:val="00BB55B2"/>
    <w:rsid w:val="00C073D5"/>
    <w:rsid w:val="00C63F55"/>
    <w:rsid w:val="00C76AB2"/>
    <w:rsid w:val="00CD5B56"/>
    <w:rsid w:val="00D00C7B"/>
    <w:rsid w:val="00D00C7D"/>
    <w:rsid w:val="00D476D6"/>
    <w:rsid w:val="00D612AF"/>
    <w:rsid w:val="00D76C08"/>
    <w:rsid w:val="00D83E03"/>
    <w:rsid w:val="00D95FF5"/>
    <w:rsid w:val="00DB70C3"/>
    <w:rsid w:val="00DD2EAA"/>
    <w:rsid w:val="00DE5E3C"/>
    <w:rsid w:val="00DF11F1"/>
    <w:rsid w:val="00DF58C6"/>
    <w:rsid w:val="00E04AAC"/>
    <w:rsid w:val="00E90039"/>
    <w:rsid w:val="00E90822"/>
    <w:rsid w:val="00E95E29"/>
    <w:rsid w:val="00EC08CD"/>
    <w:rsid w:val="00F35442"/>
    <w:rsid w:val="00F56970"/>
    <w:rsid w:val="00F75644"/>
    <w:rsid w:val="00F852B3"/>
    <w:rsid w:val="00F93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2BA995"/>
  <w15:chartTrackingRefBased/>
  <w15:docId w15:val="{F37944CD-D366-FA4B-BA43-D4DF5C18F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53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1753A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4</Words>
  <Characters>1736</Characters>
  <Application>Microsoft Office Word</Application>
  <DocSecurity>0</DocSecurity>
  <Lines>14</Lines>
  <Paragraphs>4</Paragraphs>
  <ScaleCrop>false</ScaleCrop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Laurentya</dc:creator>
  <cp:keywords/>
  <dc:description/>
  <cp:lastModifiedBy>Olga Laurentya</cp:lastModifiedBy>
  <cp:revision>1</cp:revision>
  <dcterms:created xsi:type="dcterms:W3CDTF">2023-03-31T10:30:00Z</dcterms:created>
  <dcterms:modified xsi:type="dcterms:W3CDTF">2023-03-31T10:30:00Z</dcterms:modified>
</cp:coreProperties>
</file>